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Table S2. Sequences of primers used for qRT-PCR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657985</wp:posOffset>
                </wp:positionV>
                <wp:extent cx="4869815" cy="37160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9815" cy="37160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6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89"/>
                              <w:gridCol w:w="1844"/>
                              <w:gridCol w:w="4536"/>
                            </w:tblGrid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8" w:after="48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CA"/>
                                    </w:rPr>
                                    <w:t>Target Gene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8" w:after="48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CA"/>
                                    </w:rPr>
                                    <w:t>NCBI Accession Number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8" w:after="48"/>
                                    <w:ind w:right="-108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  <w:lang w:eastAsia="en-CA"/>
                                    </w:rPr>
                                    <w:t>Primer Sequenc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289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8" w:after="48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"/>
                                      <w:szCs w:val="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8" w:after="48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"/>
                                      <w:szCs w:val="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8" w:after="48"/>
                                    <w:ind w:right="-108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"/>
                                      <w:szCs w:val="2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"/>
                                      <w:szCs w:val="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2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8" w:after="48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Il6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8" w:after="48"/>
                                    <w:ind w:left="-107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M_031168.1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8" w:after="48"/>
                                    <w:ind w:right="-108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Forward: 5’-CTTCAGAGAGATACAGAAACTCTAAT-3’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8" w:after="48"/>
                                    <w:ind w:right="-108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Reverse: 5’-GCTTATCTGTTAGGAGAGCAT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2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8" w:after="48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Stat3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8" w:after="48"/>
                                    <w:ind w:left="-107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M_213659.2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8" w:after="48"/>
                                    <w:ind w:right="-108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Forward:5’-ATGAAGGTGGTGGAGAAC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8" w:after="48"/>
                                    <w:ind w:right="-108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Reverse: 5’-CTGCATCTTCTGTCTGGTC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2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8" w:after="48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Il6ra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8" w:after="48"/>
                                    <w:ind w:left="-107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M_010559.2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8" w:after="48"/>
                                    <w:ind w:right="-108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Forward: 5’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CA"/>
                                    </w:rPr>
                                    <w:t>TGGATAGCAGAGCCCAGGACCA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8" w:after="48"/>
                                    <w:ind w:right="-108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CA"/>
                                    </w:rPr>
                                    <w:t>Reverse: 5’-GGGCGAGGACACTCGTTGCT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2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8" w:after="48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Orm2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8" w:after="48"/>
                                    <w:ind w:left="-107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M_011016.2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8" w:after="48"/>
                                    <w:ind w:right="-108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Forward: 5’-GACCCTGAGCTGGCTCTCTGA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CA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8" w:after="48"/>
                                    <w:ind w:right="-108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CA"/>
                                    </w:rPr>
                                    <w:t>Reverse: 5’-TCAGGGTTTAGGACAGCCGCAC 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2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8" w:after="48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Saa3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8" w:after="48"/>
                                    <w:ind w:left="-107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M_011315.3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8" w:after="48"/>
                                    <w:ind w:right="-108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Forward: 5’-CAGCACGAGCAGGATGAAGCCT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CA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8" w:after="48"/>
                                    <w:ind w:right="-108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CA"/>
                                    </w:rPr>
                                    <w:t>Reverse: 5’-TGTCAGAGTAGGCTCGCCACATGT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2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8" w:after="48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Saa4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8" w:after="48"/>
                                    <w:ind w:left="-107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M_011316.3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8" w:after="48"/>
                                    <w:ind w:right="-108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Forward: 5’-TGAGGCTTGCCACCGTCATTG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CA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8" w:after="48"/>
                                    <w:ind w:right="-108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CA"/>
                                    </w:rPr>
                                    <w:t>Reverse: 5’-AGTCCCAAGTCCCTTGTACGGCT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2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8" w:after="48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Socs1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8" w:after="48"/>
                                    <w:ind w:left="-107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M_009896.2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8" w:after="48"/>
                                    <w:ind w:right="-108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Forward: 5’-CAGCGGCACGGCTCCC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CA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8" w:after="48"/>
                                    <w:ind w:right="-108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CA"/>
                                    </w:rPr>
                                    <w:t>Reverse: 5’-TAGCGTCCGGGGCTGCG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2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8" w:after="48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Socs3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8" w:after="48"/>
                                    <w:ind w:left="-107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M_007707.3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8" w:after="48"/>
                                    <w:ind w:right="-108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Forward: 5’-GAGATTTCGCTTCGGGACT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CA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8" w:after="48"/>
                                    <w:ind w:right="-108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CA"/>
                                    </w:rPr>
                                    <w:t>Reverse: 5’-GGAAACTTGCTGTGGGTGA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3" w:hRule="atLeast"/>
                              </w:trPr>
                              <w:tc>
                                <w:tcPr>
                                  <w:tcW w:w="128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8" w:after="48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β-Actin (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Actb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8" w:after="48"/>
                                    <w:ind w:left="-107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NM_007393.3</w:t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48" w:after="48"/>
                                    <w:ind w:right="-108" w:hanging="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  <w:t>Forward: 5’-AGGGAAATTGTTCGTGACATAA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CA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48" w:after="48"/>
                                    <w:ind w:right="-108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16"/>
                                      <w:szCs w:val="16"/>
                                      <w:lang w:eastAsia="en-CA"/>
                                    </w:rPr>
                                    <w:t>Reverse: 5’-TCATAACTCTTCTCCAAGGAGG-3’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8" w:hRule="exact"/>
                              </w:trPr>
                              <w:tc>
                                <w:tcPr>
                                  <w:tcW w:w="128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8" w:after="48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6"/>
                                      <w:szCs w:val="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6"/>
                                      <w:szCs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4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8" w:after="48"/>
                                    <w:ind w:left="-107" w:hanging="0"/>
                                    <w:jc w:val="center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color w:val="000000"/>
                                      <w:sz w:val="6"/>
                                      <w:szCs w:val="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i/>
                                      <w:color w:val="000000"/>
                                      <w:sz w:val="6"/>
                                      <w:szCs w:val="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53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48" w:after="48"/>
                                    <w:ind w:right="-108" w:hanging="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6"/>
                                      <w:szCs w:val="6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6"/>
                                      <w:szCs w:val="6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3.45pt;height:292.6pt;mso-wrap-distance-left:9pt;mso-wrap-distance-right:9pt;mso-wrap-distance-top:0pt;mso-wrap-distance-bottom:0pt;margin-top:130.55pt;mso-position-vertical-relative:page;margin-left:42.3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66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89"/>
                        <w:gridCol w:w="1844"/>
                        <w:gridCol w:w="4536"/>
                      </w:tblGrid>
                      <w:tr>
                        <w:trPr>
                          <w:trHeight w:val="113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8" w:after="48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CA"/>
                              </w:rPr>
                              <w:t>Target Gene</w:t>
                            </w:r>
                          </w:p>
                        </w:tc>
                        <w:tc>
                          <w:tcPr>
                            <w:tcW w:w="184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8" w:after="48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CA"/>
                              </w:rPr>
                              <w:t>NCBI Accession Number</w:t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before="48" w:after="48"/>
                              <w:ind w:right="-108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  <w:sz w:val="16"/>
                                <w:szCs w:val="16"/>
                                <w:lang w:eastAsia="en-CA"/>
                              </w:rPr>
                              <w:t>Primer Sequences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289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48" w:after="48"/>
                              <w:rPr>
                                <w:rFonts w:ascii="Times New Roman" w:hAnsi="Times New Roman" w:cs="Times New Roman"/>
                                <w:color w:val="000000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"/>
                                <w:szCs w:val="2"/>
                              </w:rPr>
                            </w:r>
                          </w:p>
                        </w:tc>
                        <w:tc>
                          <w:tcPr>
                            <w:tcW w:w="1844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48" w:after="48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"/>
                                <w:szCs w:val="2"/>
                              </w:rPr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48" w:after="48"/>
                              <w:ind w:right="-108" w:hanging="0"/>
                              <w:rPr>
                                <w:rFonts w:ascii="Times New Roman" w:hAnsi="Times New Roman" w:cs="Times New Roman"/>
                                <w:color w:val="000000"/>
                                <w:sz w:val="2"/>
                                <w:szCs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"/>
                                <w:szCs w:val="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2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48" w:after="48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Il6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48" w:after="48"/>
                              <w:ind w:left="-107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M_031168.1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48" w:after="48"/>
                              <w:ind w:right="-108" w:hanging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 xml:space="preserve">Forward: 5’-CTTCAGAGAGATACAGAAACTCTAAT-3’ </w:t>
                            </w:r>
                          </w:p>
                          <w:p>
                            <w:pPr>
                              <w:pStyle w:val="Normal"/>
                              <w:spacing w:before="48" w:after="48"/>
                              <w:ind w:right="-108" w:hanging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Reverse: 5’-GCTTATCTGTTAGGAGAGCAT-3’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2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48" w:after="48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Stat3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48" w:after="48"/>
                              <w:ind w:left="-107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M_213659.2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48" w:after="48"/>
                              <w:ind w:right="-108" w:hanging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Forward:5’-ATGAAGGTGGTGGAGAAC-3’</w:t>
                            </w:r>
                          </w:p>
                          <w:p>
                            <w:pPr>
                              <w:pStyle w:val="Normal"/>
                              <w:spacing w:before="48" w:after="48"/>
                              <w:ind w:right="-108" w:hanging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Reverse: 5’-CTGCATCTTCTGTCTGGTC-3’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2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48" w:after="48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Il6ra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48" w:after="48"/>
                              <w:ind w:left="-107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M_010559.2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48" w:after="48"/>
                              <w:ind w:right="-108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Forward: 5’-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CA"/>
                              </w:rPr>
                              <w:t>TGGATAGCAGAGCCCAGGACCA-3’</w:t>
                            </w:r>
                          </w:p>
                          <w:p>
                            <w:pPr>
                              <w:pStyle w:val="Normal"/>
                              <w:spacing w:before="48" w:after="48"/>
                              <w:ind w:right="-108" w:hanging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CA"/>
                              </w:rPr>
                              <w:t>Reverse: 5’-GGGCGAGGACACTCGTTGCT-3’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2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48" w:after="48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Orm2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48" w:after="48"/>
                              <w:ind w:left="-107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M_011016.2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48" w:after="48"/>
                              <w:ind w:right="-108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Forward: 5’-GACCCTGAGCTGGCTCTCTGA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CA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before="48" w:after="48"/>
                              <w:ind w:right="-108" w:hanging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CA"/>
                              </w:rPr>
                              <w:t>Reverse: 5’-TCAGGGTTTAGGACAGCCGCAC -3’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2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48" w:after="48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Saa3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48" w:after="48"/>
                              <w:ind w:left="-107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M_011315.3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48" w:after="48"/>
                              <w:ind w:right="-108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Forward: 5’-CAGCACGAGCAGGATGAAGCCT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CA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before="48" w:after="48"/>
                              <w:ind w:right="-108" w:hanging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CA"/>
                              </w:rPr>
                              <w:t>Reverse: 5’-TGTCAGAGTAGGCTCGCCACATGT-3’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2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48" w:after="48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Saa4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48" w:after="48"/>
                              <w:ind w:left="-107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M_011316.3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48" w:after="48"/>
                              <w:ind w:right="-108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Forward: 5’-TGAGGCTTGCCACCGTCATTG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CA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before="48" w:after="48"/>
                              <w:ind w:right="-108" w:hanging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CA"/>
                              </w:rPr>
                              <w:t>Reverse: 5’-AGTCCCAAGTCCCTTGTACGGCT-3’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2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48" w:after="48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Socs1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48" w:after="48"/>
                              <w:ind w:left="-107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M_009896.2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48" w:after="48"/>
                              <w:ind w:right="-108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Forward: 5’-CAGCGGCACGGCTCCC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CA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before="48" w:after="48"/>
                              <w:ind w:right="-108" w:hanging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CA"/>
                              </w:rPr>
                              <w:t>Reverse: 5’-TAGCGTCCGGGGCTGCG-3’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2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48" w:after="48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Socs3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48" w:after="48"/>
                              <w:ind w:left="-107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M_007707.3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48" w:after="48"/>
                              <w:ind w:right="-108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Forward: 5’-GAGATTTCGCTTCGGGACT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CA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before="48" w:after="48"/>
                              <w:ind w:right="-108" w:hanging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CA"/>
                              </w:rPr>
                              <w:t>Reverse: 5’-GGAAACTTGCTGTGGGTGA-3’</w:t>
                            </w:r>
                          </w:p>
                        </w:tc>
                      </w:tr>
                      <w:tr>
                        <w:trPr>
                          <w:trHeight w:val="113" w:hRule="atLeast"/>
                        </w:trPr>
                        <w:tc>
                          <w:tcPr>
                            <w:tcW w:w="128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48" w:after="48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β-Actin (</w:t>
                            </w: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16"/>
                                <w:szCs w:val="16"/>
                              </w:rPr>
                              <w:t>Actb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8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48" w:after="48"/>
                              <w:ind w:left="-107" w:hanging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NM_007393.3</w:t>
                            </w:r>
                          </w:p>
                        </w:tc>
                        <w:tc>
                          <w:tcPr>
                            <w:tcW w:w="453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before="48" w:after="48"/>
                              <w:ind w:right="-108" w:hanging="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</w:rPr>
                              <w:t>Forward: 5’-AGGGAAATTGTTCGTGACATAA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CA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before="48" w:after="48"/>
                              <w:ind w:right="-108" w:hanging="0"/>
                              <w:rPr>
                                <w:rFonts w:ascii="Times New Roman" w:hAnsi="Times New Roman" w:cs="Times New Roman"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16"/>
                                <w:szCs w:val="16"/>
                                <w:lang w:eastAsia="en-CA"/>
                              </w:rPr>
                              <w:t>Reverse: 5’-TCATAACTCTTCTCCAAGGAGG-3’</w:t>
                            </w:r>
                          </w:p>
                        </w:tc>
                      </w:tr>
                      <w:tr>
                        <w:trPr>
                          <w:trHeight w:val="58" w:hRule="exact"/>
                        </w:trPr>
                        <w:tc>
                          <w:tcPr>
                            <w:tcW w:w="128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48" w:after="48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6"/>
                                <w:szCs w:val="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6"/>
                                <w:szCs w:val="6"/>
                              </w:rPr>
                            </w:r>
                          </w:p>
                        </w:tc>
                        <w:tc>
                          <w:tcPr>
                            <w:tcW w:w="184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48" w:after="48"/>
                              <w:ind w:left="-107" w:hanging="0"/>
                              <w:jc w:val="center"/>
                              <w:rPr>
                                <w:rFonts w:ascii="Times New Roman" w:hAnsi="Times New Roman" w:cs="Times New Roman"/>
                                <w:i/>
                                <w:i/>
                                <w:color w:val="000000"/>
                                <w:sz w:val="6"/>
                                <w:szCs w:val="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i/>
                                <w:color w:val="000000"/>
                                <w:sz w:val="6"/>
                                <w:szCs w:val="6"/>
                              </w:rPr>
                            </w:r>
                          </w:p>
                        </w:tc>
                        <w:tc>
                          <w:tcPr>
                            <w:tcW w:w="453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before="48" w:after="48"/>
                              <w:ind w:right="-108" w:hanging="0"/>
                              <w:rPr>
                                <w:rFonts w:ascii="Times New Roman" w:hAnsi="Times New Roman" w:cs="Times New Roman"/>
                                <w:color w:val="000000"/>
                                <w:sz w:val="6"/>
                                <w:szCs w:val="6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6"/>
                                <w:szCs w:val="6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right" w:pos="540" w:leader="none"/>
          <w:tab w:val="left" w:pos="720" w:leader="none"/>
        </w:tabs>
        <w:spacing w:lineRule="auto" w:line="480" w:before="0" w:after="0"/>
        <w:ind w:left="709" w:hanging="709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5T14:49:00Z</dcterms:created>
  <dc:creator>SG.Paquette</dc:creator>
  <dc:description/>
  <dc:language>en-US</dc:language>
  <cp:lastModifiedBy>Alyson Kelvin</cp:lastModifiedBy>
  <dcterms:modified xsi:type="dcterms:W3CDTF">2012-04-25T14:49:00Z</dcterms:modified>
  <cp:revision>2</cp:revision>
  <dc:subject/>
  <dc:title/>
</cp:coreProperties>
</file>